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S2: Allelic scores, count and frequencies obtained from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Vigna unguiculata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accessions using Start codon targeted (SCoT) markers</w:t>
      </w:r>
    </w:p>
    <w:tbl>
      <w:tblPr>
        <w:tblW w:w="76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2260"/>
        <w:gridCol w:w="2000"/>
        <w:gridCol w:w="1580"/>
      </w:tblGrid>
      <w:tr>
        <w:trPr>
          <w:trHeight w:val="315" w:hRule="atLeast"/>
        </w:trPr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rker</w:t>
            </w:r>
          </w:p>
        </w:tc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requency</w:t>
            </w:r>
          </w:p>
        </w:tc>
      </w:tr>
      <w:tr>
        <w:trPr>
          <w:trHeight w:val="315" w:hRule="atLeast"/>
        </w:trPr>
        <w:tc>
          <w:tcPr>
            <w:tcW w:w="1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13</w:t>
            </w:r>
          </w:p>
        </w:tc>
        <w:tc>
          <w:tcPr>
            <w:tcW w:w="2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0/0/0/1/0/1/1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1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1/0/0/0/1/0/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1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1/0/0/1/0/1/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1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1/0/1/0/1/1/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1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1/0/1/1/0/1/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11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1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1/1/1/0/1/0/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1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1/1/1/1/0/0/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1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1/1/1/1/0/1/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11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1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1/1/1/1/1/0/1/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1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1/0/1/0/1/1/0/1/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11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1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1/0/1/1/1/1/0/1/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1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0/0/1/0/1/1/0/1/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1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0/1/1/1/1/1/1/1/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1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1/0/1/0/1/1/0/1/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1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1/1/1/0/1/1/0/1/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2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0/0/0/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2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0/0/0/1/0/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2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0/1/0/0/0/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2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0/1/0/0/0/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67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2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0/1/1/0/0/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000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2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0/1/1/0/1/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2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1/1/1/0/0/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2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1/1/1/0/1/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2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0/0/0/0/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2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0/0/1/0/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2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0/1/1/0/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2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0/1/1/1/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2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1/1/0/0/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2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1/1/0/1/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2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1/1/1/0/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2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1/1/1/1/1/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2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1/0/1/1/1/1/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2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1/1/1/1/1/0/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2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1/0/1/0/1/1/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2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1/1/1/0/1/0/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11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2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1/1/1/0/1/1/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67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2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1/1/1/1/1/0/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11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2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1/0/1/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2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1/1/0/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2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1/1/1/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2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1/1/1/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889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2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1/1/0/1/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2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1/1/1/1/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67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2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0/0/1/1/1/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2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1/0/1/1/1/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67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1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1/1/0/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1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1/1/1/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1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0/1/0/0/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1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0/1/1/0/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55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1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0/1/1/1/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11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1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1/1/1/0/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11</w:t>
            </w:r>
          </w:p>
        </w:tc>
      </w:tr>
      <w:tr>
        <w:trPr>
          <w:trHeight w:val="315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T16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1/1/1/1/1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1T18:24:00Z</dcterms:created>
  <dc:creator>doi3</dc:creator>
  <dc:description/>
  <cp:keywords/>
  <dc:language>en-US</dc:language>
  <cp:lastModifiedBy>doi3</cp:lastModifiedBy>
  <dcterms:modified xsi:type="dcterms:W3CDTF">2017-09-11T06:48:00Z</dcterms:modified>
  <cp:revision>4</cp:revision>
  <dc:subject/>
  <dc:title/>
</cp:coreProperties>
</file>